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50996" w14:textId="78B56C31" w:rsidR="001C6644" w:rsidRPr="001C6644" w:rsidRDefault="001C6644" w:rsidP="007E2E99">
      <w:pPr>
        <w:spacing w:line="276" w:lineRule="auto"/>
        <w:textAlignment w:val="top"/>
        <w:rPr>
          <w:rFonts w:ascii="Times New Roman" w:hAnsi="Times New Roman"/>
          <w:b/>
          <w:bCs/>
          <w:color w:val="3F40FA"/>
          <w:sz w:val="28"/>
          <w:szCs w:val="28"/>
        </w:rPr>
      </w:pPr>
      <w:r w:rsidRPr="001C6644">
        <w:rPr>
          <w:rFonts w:ascii="Times New Roman" w:hAnsi="Times New Roman"/>
          <w:b/>
          <w:bCs/>
          <w:color w:val="3F40FA"/>
          <w:sz w:val="28"/>
          <w:szCs w:val="28"/>
        </w:rPr>
        <w:t>Types of surgery</w:t>
      </w:r>
    </w:p>
    <w:p w14:paraId="122DB2BC" w14:textId="44151E55" w:rsidR="001C6644" w:rsidRPr="008571C8" w:rsidRDefault="001C6644" w:rsidP="007E2E99">
      <w:pPr>
        <w:spacing w:line="276" w:lineRule="auto"/>
        <w:rPr>
          <w:rFonts w:ascii="Times New Roman" w:hAnsi="Times New Roman"/>
          <w:sz w:val="24"/>
        </w:rPr>
      </w:pPr>
      <w:r w:rsidRPr="008571C8">
        <w:rPr>
          <w:rFonts w:ascii="Times New Roman" w:hAnsi="Times New Roman"/>
          <w:sz w:val="24"/>
        </w:rPr>
        <w:t xml:space="preserve">The gastrointestinal surgeries </w:t>
      </w:r>
      <w:r w:rsidRPr="008571C8">
        <w:rPr>
          <w:rFonts w:ascii="Times New Roman" w:hAnsi="Times New Roman"/>
          <w:sz w:val="24"/>
          <w:szCs w:val="24"/>
        </w:rPr>
        <w:t>involved the removal</w:t>
      </w:r>
      <w:r w:rsidRPr="008571C8">
        <w:rPr>
          <w:rFonts w:ascii="Times New Roman" w:hAnsi="Times New Roman"/>
          <w:sz w:val="24"/>
        </w:rPr>
        <w:t xml:space="preserve"> of colonic, rectal, and gastric cancer. The </w:t>
      </w:r>
      <w:r w:rsidRPr="008571C8">
        <w:rPr>
          <w:rFonts w:ascii="Times New Roman" w:hAnsi="Times New Roman"/>
          <w:sz w:val="24"/>
          <w:szCs w:val="24"/>
        </w:rPr>
        <w:t>gynecological procedures encompassed</w:t>
      </w:r>
      <w:r w:rsidRPr="008571C8">
        <w:rPr>
          <w:rFonts w:ascii="Times New Roman" w:hAnsi="Times New Roman"/>
          <w:sz w:val="24"/>
        </w:rPr>
        <w:t xml:space="preserve"> hysterectomies and myomectomies. Orthopedic </w:t>
      </w:r>
      <w:r w:rsidRPr="008571C8">
        <w:rPr>
          <w:rFonts w:ascii="Times New Roman" w:hAnsi="Times New Roman"/>
          <w:sz w:val="24"/>
          <w:szCs w:val="24"/>
        </w:rPr>
        <w:t xml:space="preserve">surgeries included </w:t>
      </w:r>
      <w:r w:rsidRPr="008571C8">
        <w:rPr>
          <w:rFonts w:ascii="Times New Roman" w:hAnsi="Times New Roman"/>
          <w:sz w:val="24"/>
        </w:rPr>
        <w:t xml:space="preserve">hip and knee </w:t>
      </w:r>
      <w:r w:rsidRPr="008571C8">
        <w:rPr>
          <w:rFonts w:ascii="Times New Roman" w:hAnsi="Times New Roman"/>
          <w:sz w:val="24"/>
          <w:szCs w:val="24"/>
        </w:rPr>
        <w:t xml:space="preserve">replacements, as well as </w:t>
      </w:r>
      <w:r w:rsidRPr="008571C8">
        <w:rPr>
          <w:rFonts w:ascii="Times New Roman" w:hAnsi="Times New Roman"/>
          <w:sz w:val="24"/>
        </w:rPr>
        <w:t>neck and back</w:t>
      </w:r>
      <w:r w:rsidRPr="008571C8">
        <w:rPr>
          <w:rFonts w:ascii="Times New Roman" w:hAnsi="Times New Roman"/>
          <w:sz w:val="24"/>
          <w:szCs w:val="24"/>
        </w:rPr>
        <w:t xml:space="preserve"> surgeries. The liver</w:t>
      </w:r>
      <w:r w:rsidRPr="008571C8">
        <w:rPr>
          <w:rFonts w:ascii="Times New Roman" w:hAnsi="Times New Roman"/>
          <w:sz w:val="24"/>
        </w:rPr>
        <w:t xml:space="preserve"> and gallbladder </w:t>
      </w:r>
      <w:r w:rsidRPr="008571C8">
        <w:rPr>
          <w:rFonts w:ascii="Times New Roman" w:hAnsi="Times New Roman"/>
          <w:sz w:val="24"/>
          <w:szCs w:val="24"/>
        </w:rPr>
        <w:t xml:space="preserve">surgeries were </w:t>
      </w:r>
      <w:r w:rsidRPr="008571C8">
        <w:rPr>
          <w:rFonts w:ascii="Times New Roman" w:hAnsi="Times New Roman"/>
          <w:sz w:val="24"/>
        </w:rPr>
        <w:t xml:space="preserve">performed to </w:t>
      </w:r>
      <w:r w:rsidRPr="008571C8">
        <w:rPr>
          <w:rFonts w:ascii="Times New Roman" w:hAnsi="Times New Roman"/>
          <w:sz w:val="24"/>
          <w:szCs w:val="24"/>
        </w:rPr>
        <w:t>extract</w:t>
      </w:r>
      <w:r w:rsidRPr="008571C8">
        <w:rPr>
          <w:rFonts w:ascii="Times New Roman" w:hAnsi="Times New Roman"/>
          <w:sz w:val="24"/>
        </w:rPr>
        <w:t xml:space="preserve"> cancer</w:t>
      </w:r>
      <w:r>
        <w:rPr>
          <w:rFonts w:ascii="Times New Roman" w:hAnsi="Times New Roman"/>
          <w:sz w:val="24"/>
        </w:rPr>
        <w:t>.</w:t>
      </w:r>
      <w:r w:rsidRPr="008571C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Pr="008571C8">
        <w:rPr>
          <w:rFonts w:ascii="Times New Roman" w:hAnsi="Times New Roman"/>
          <w:sz w:val="24"/>
          <w:szCs w:val="24"/>
        </w:rPr>
        <w:t xml:space="preserve"> pulmonary</w:t>
      </w:r>
      <w:r w:rsidRPr="008571C8">
        <w:rPr>
          <w:rFonts w:ascii="Times New Roman" w:hAnsi="Times New Roman"/>
          <w:sz w:val="24"/>
        </w:rPr>
        <w:t xml:space="preserve"> operations were thoracoscopy-assisted lobectomies.</w:t>
      </w:r>
    </w:p>
    <w:p w14:paraId="0B4AC830" w14:textId="77777777" w:rsidR="00D46016" w:rsidRDefault="00D46016" w:rsidP="008C352E">
      <w:pPr>
        <w:spacing w:line="360" w:lineRule="auto"/>
        <w:ind w:hanging="426"/>
        <w:textAlignment w:val="top"/>
        <w:rPr>
          <w:rFonts w:ascii="Times New Roman" w:hAnsi="Times New Roman"/>
          <w:color w:val="392FF7"/>
          <w:sz w:val="24"/>
          <w:szCs w:val="24"/>
          <w:lang w:val="en-GB"/>
        </w:rPr>
      </w:pPr>
    </w:p>
    <w:p w14:paraId="7946058E" w14:textId="77777777" w:rsidR="007E2E99" w:rsidRDefault="007E2E99" w:rsidP="008C352E">
      <w:pPr>
        <w:spacing w:line="360" w:lineRule="auto"/>
        <w:ind w:hanging="426"/>
        <w:textAlignment w:val="top"/>
        <w:rPr>
          <w:rFonts w:ascii="Times New Roman" w:hAnsi="Times New Roman"/>
          <w:color w:val="392FF7"/>
          <w:sz w:val="24"/>
          <w:szCs w:val="24"/>
          <w:lang w:val="en-GB"/>
        </w:rPr>
      </w:pPr>
    </w:p>
    <w:p w14:paraId="4B5158AE" w14:textId="1CE84CC4" w:rsidR="009E3858" w:rsidRDefault="001C6644" w:rsidP="007E2E99">
      <w:pPr>
        <w:spacing w:line="276" w:lineRule="auto"/>
        <w:ind w:hanging="426"/>
        <w:textAlignment w:val="top"/>
        <w:rPr>
          <w:rFonts w:ascii="Times New Roman" w:hAnsi="Times New Roman"/>
          <w:b/>
          <w:bCs/>
          <w:color w:val="392FF7"/>
          <w:sz w:val="28"/>
          <w:szCs w:val="28"/>
          <w:lang w:val="en-GB"/>
        </w:rPr>
      </w:pPr>
      <w:r>
        <w:rPr>
          <w:rFonts w:ascii="Times New Roman" w:hAnsi="Times New Roman"/>
          <w:color w:val="392FF7"/>
          <w:sz w:val="24"/>
          <w:szCs w:val="24"/>
          <w:lang w:val="en-GB"/>
        </w:rPr>
        <w:t xml:space="preserve">       </w:t>
      </w:r>
      <w:r w:rsidR="008C352E" w:rsidRPr="006D30A6">
        <w:rPr>
          <w:rFonts w:ascii="Times New Roman" w:hAnsi="Times New Roman"/>
          <w:b/>
          <w:bCs/>
          <w:color w:val="392FF7"/>
          <w:sz w:val="28"/>
          <w:szCs w:val="28"/>
          <w:lang w:val="en-GB"/>
        </w:rPr>
        <w:t xml:space="preserve">Table </w:t>
      </w:r>
      <w:r w:rsidR="008C352E">
        <w:rPr>
          <w:rFonts w:ascii="Times New Roman" w:hAnsi="Times New Roman"/>
          <w:b/>
          <w:bCs/>
          <w:color w:val="392FF7"/>
          <w:sz w:val="28"/>
          <w:szCs w:val="28"/>
          <w:lang w:val="en-GB"/>
        </w:rPr>
        <w:t>S</w:t>
      </w:r>
      <w:r w:rsidR="007E2E99">
        <w:rPr>
          <w:rFonts w:ascii="Times New Roman" w:hAnsi="Times New Roman"/>
          <w:b/>
          <w:bCs/>
          <w:color w:val="392FF7"/>
          <w:sz w:val="28"/>
          <w:szCs w:val="28"/>
          <w:lang w:val="en-GB"/>
        </w:rPr>
        <w:t>1</w:t>
      </w:r>
    </w:p>
    <w:p w14:paraId="48952C36" w14:textId="66006E64" w:rsidR="009E3858" w:rsidRPr="007E2E99" w:rsidRDefault="009E3858" w:rsidP="007E2E99">
      <w:pPr>
        <w:spacing w:line="276" w:lineRule="auto"/>
        <w:ind w:hanging="426"/>
        <w:textAlignment w:val="top"/>
        <w:rPr>
          <w:rFonts w:ascii="Times New Roman" w:hAnsi="Times New Roman"/>
          <w:b/>
          <w:bCs/>
          <w:color w:val="392FF7"/>
          <w:szCs w:val="21"/>
          <w:lang w:val="en-GB"/>
        </w:rPr>
      </w:pPr>
      <w:r>
        <w:rPr>
          <w:rFonts w:ascii="Times New Roman" w:hAnsi="Times New Roman"/>
          <w:b/>
          <w:bCs/>
          <w:color w:val="392FF7"/>
          <w:sz w:val="28"/>
          <w:szCs w:val="28"/>
          <w:lang w:val="en-GB"/>
        </w:rPr>
        <w:t xml:space="preserve">      </w:t>
      </w:r>
      <w:r w:rsidR="008C352E" w:rsidRPr="006D30A6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Basic data on the patient cohorts and selected data on the surgeries</w:t>
      </w:r>
      <w:r w:rsidR="008C352E" w:rsidRPr="009E3858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.</w:t>
      </w:r>
      <w:r w:rsidRPr="009E3858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7E2E99">
        <w:rPr>
          <w:rFonts w:ascii="Times New Roman" w:hAnsi="Times New Roman"/>
          <w:color w:val="000000" w:themeColor="text1"/>
          <w:szCs w:val="21"/>
          <w:lang w:val="en-GB"/>
        </w:rPr>
        <w:t xml:space="preserve">The statistical tests used were one-way ANOVA followed by the </w:t>
      </w:r>
      <w:proofErr w:type="spellStart"/>
      <w:r w:rsidRPr="007E2E99">
        <w:rPr>
          <w:rFonts w:ascii="Times New Roman" w:hAnsi="Times New Roman"/>
          <w:color w:val="000000" w:themeColor="text1"/>
          <w:szCs w:val="21"/>
          <w:lang w:val="en-GB"/>
        </w:rPr>
        <w:t>Scheffé</w:t>
      </w:r>
      <w:proofErr w:type="spellEnd"/>
      <w:r w:rsidRPr="007E2E99">
        <w:rPr>
          <w:rFonts w:ascii="Times New Roman" w:hAnsi="Times New Roman"/>
          <w:color w:val="000000" w:themeColor="text1"/>
          <w:szCs w:val="21"/>
          <w:lang w:val="en-GB"/>
        </w:rPr>
        <w:t xml:space="preserve"> post-hoc test, the Kruskal-</w:t>
      </w:r>
      <w:proofErr w:type="gramStart"/>
      <w:r w:rsidRPr="007E2E99">
        <w:rPr>
          <w:rFonts w:ascii="Times New Roman" w:hAnsi="Times New Roman"/>
          <w:color w:val="000000" w:themeColor="text1"/>
          <w:szCs w:val="21"/>
          <w:lang w:val="en-GB"/>
        </w:rPr>
        <w:t>Wallis</w:t>
      </w:r>
      <w:proofErr w:type="gramEnd"/>
      <w:r w:rsidRPr="007E2E99">
        <w:rPr>
          <w:rFonts w:ascii="Times New Roman" w:hAnsi="Times New Roman"/>
          <w:color w:val="000000" w:themeColor="text1"/>
          <w:szCs w:val="21"/>
          <w:lang w:val="en-GB"/>
        </w:rPr>
        <w:t xml:space="preserve"> test </w:t>
      </w:r>
      <w:r w:rsidRPr="007E2E99">
        <w:rPr>
          <w:rFonts w:ascii="Times New Roman" w:hAnsi="Times New Roman"/>
          <w:color w:val="000000" w:themeColor="text1"/>
          <w:szCs w:val="21"/>
        </w:rPr>
        <w:t xml:space="preserve">followed by the pairwise </w:t>
      </w:r>
      <w:r w:rsidRPr="007E2E99">
        <w:rPr>
          <w:rFonts w:ascii="Times New Roman" w:hAnsi="Times New Roman"/>
          <w:i/>
          <w:iCs/>
          <w:color w:val="000000" w:themeColor="text1"/>
          <w:szCs w:val="21"/>
        </w:rPr>
        <w:t>post hoc</w:t>
      </w:r>
      <w:r w:rsidRPr="007E2E99">
        <w:rPr>
          <w:rFonts w:ascii="Times New Roman" w:hAnsi="Times New Roman"/>
          <w:color w:val="000000" w:themeColor="text1"/>
          <w:szCs w:val="21"/>
        </w:rPr>
        <w:t xml:space="preserve"> test in SPSS version 28.0.0 for Mac (IBM Corp., Armonk, NY). </w:t>
      </w:r>
      <w:r w:rsidRPr="007E2E99">
        <w:rPr>
          <w:rFonts w:ascii="Times New Roman" w:hAnsi="Times New Roman"/>
          <w:szCs w:val="21"/>
        </w:rPr>
        <w:t xml:space="preserve">For categorical data, the chi-square test was used, with squared z-values determining statistical differences between sub-groups. </w:t>
      </w:r>
    </w:p>
    <w:p w14:paraId="4142F82C" w14:textId="77777777" w:rsidR="00537DED" w:rsidRPr="006D30A6" w:rsidRDefault="00537DED" w:rsidP="008C352E">
      <w:pPr>
        <w:spacing w:line="312" w:lineRule="auto"/>
        <w:textAlignment w:val="top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tbl>
      <w:tblPr>
        <w:tblStyle w:val="Oformateradtabell2"/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276"/>
        <w:gridCol w:w="1276"/>
        <w:gridCol w:w="1275"/>
        <w:gridCol w:w="1701"/>
      </w:tblGrid>
      <w:tr w:rsidR="008C352E" w:rsidRPr="006D30A6" w14:paraId="2AB08B8A" w14:textId="77777777" w:rsidTr="00A05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CA1DBF" w14:textId="77777777" w:rsidR="008C352E" w:rsidRPr="006D30A6" w:rsidRDefault="008C352E" w:rsidP="00537DED">
            <w:pPr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76" w:type="dxa"/>
          </w:tcPr>
          <w:p w14:paraId="3BE40D51" w14:textId="77777777" w:rsidR="008C352E" w:rsidRPr="006D30A6" w:rsidRDefault="008C352E" w:rsidP="00537DED">
            <w:pPr>
              <w:pStyle w:val="Liststycke"/>
              <w:numPr>
                <w:ilvl w:val="0"/>
                <w:numId w:val="1"/>
              </w:num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14:paraId="36DFA99A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astro-</w:t>
            </w:r>
          </w:p>
          <w:p w14:paraId="3D7A563B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testinal</w:t>
            </w:r>
          </w:p>
          <w:p w14:paraId="194AF4BF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9BF8A9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(2)</w:t>
            </w:r>
          </w:p>
          <w:p w14:paraId="599F4ADA" w14:textId="4790C18D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yneco</w:t>
            </w:r>
            <w:proofErr w:type="spellEnd"/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  <w:p w14:paraId="4F0776EB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ogy</w:t>
            </w:r>
          </w:p>
        </w:tc>
        <w:tc>
          <w:tcPr>
            <w:tcW w:w="1276" w:type="dxa"/>
          </w:tcPr>
          <w:p w14:paraId="6C69FA86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(3)</w:t>
            </w:r>
          </w:p>
          <w:p w14:paraId="38BCC8C3" w14:textId="13C4EB49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6D30A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Orthopedic</w:t>
            </w:r>
            <w:proofErr w:type="spellEnd"/>
          </w:p>
          <w:p w14:paraId="3D6EB1D6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1276" w:type="dxa"/>
          </w:tcPr>
          <w:p w14:paraId="5AA94624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(4)</w:t>
            </w:r>
          </w:p>
          <w:p w14:paraId="2AF4C665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iver and</w:t>
            </w:r>
          </w:p>
          <w:p w14:paraId="0B6BD913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allbladder</w:t>
            </w:r>
          </w:p>
        </w:tc>
        <w:tc>
          <w:tcPr>
            <w:tcW w:w="1275" w:type="dxa"/>
          </w:tcPr>
          <w:p w14:paraId="43737336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(5)</w:t>
            </w:r>
          </w:p>
          <w:p w14:paraId="3F17B922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ulmonary</w:t>
            </w:r>
          </w:p>
          <w:p w14:paraId="0C261104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1701" w:type="dxa"/>
          </w:tcPr>
          <w:p w14:paraId="2B677AC1" w14:textId="77777777" w:rsidR="008C352E" w:rsidRPr="006D30A6" w:rsidRDefault="008C352E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</w:p>
          <w:p w14:paraId="3BDD0FB6" w14:textId="2E36C5CC" w:rsidR="008C352E" w:rsidRPr="006D30A6" w:rsidRDefault="009E3858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8C352E" w:rsidRPr="006D30A6" w14:paraId="23433218" w14:textId="77777777" w:rsidTr="00A0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E5FF7A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</w:tcPr>
          <w:p w14:paraId="7F86DD0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76</w:t>
            </w:r>
          </w:p>
        </w:tc>
        <w:tc>
          <w:tcPr>
            <w:tcW w:w="1134" w:type="dxa"/>
          </w:tcPr>
          <w:p w14:paraId="73DB7E4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276" w:type="dxa"/>
          </w:tcPr>
          <w:p w14:paraId="46899243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276" w:type="dxa"/>
          </w:tcPr>
          <w:p w14:paraId="26BCEE0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275" w:type="dxa"/>
          </w:tcPr>
          <w:p w14:paraId="39046CA4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1701" w:type="dxa"/>
          </w:tcPr>
          <w:p w14:paraId="79C8B135" w14:textId="77777777" w:rsidR="008C352E" w:rsidRPr="006D30A6" w:rsidRDefault="008C352E" w:rsidP="00A055FD">
            <w:pPr>
              <w:pStyle w:val="Liststycke"/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C352E" w:rsidRPr="006D30A6" w14:paraId="2297B874" w14:textId="77777777" w:rsidTr="00A0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E595AA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Females (%)</w:t>
            </w:r>
          </w:p>
        </w:tc>
        <w:tc>
          <w:tcPr>
            <w:tcW w:w="1276" w:type="dxa"/>
          </w:tcPr>
          <w:p w14:paraId="79AB7784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1134" w:type="dxa"/>
          </w:tcPr>
          <w:p w14:paraId="4214FE36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3A692FD0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1276" w:type="dxa"/>
          </w:tcPr>
          <w:p w14:paraId="705C225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275" w:type="dxa"/>
          </w:tcPr>
          <w:p w14:paraId="199F47E4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1701" w:type="dxa"/>
          </w:tcPr>
          <w:p w14:paraId="0E95C448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0.001; 1&lt;2-5, 2&gt;1, 3-5  </w:t>
            </w:r>
          </w:p>
        </w:tc>
      </w:tr>
      <w:tr w:rsidR="008C352E" w:rsidRPr="006D30A6" w14:paraId="23F044CD" w14:textId="77777777" w:rsidTr="00A0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8BF9C2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Age (yr)</w:t>
            </w:r>
          </w:p>
        </w:tc>
        <w:tc>
          <w:tcPr>
            <w:tcW w:w="1276" w:type="dxa"/>
          </w:tcPr>
          <w:p w14:paraId="61F9431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3 ± 11</w:t>
            </w:r>
          </w:p>
        </w:tc>
        <w:tc>
          <w:tcPr>
            <w:tcW w:w="1134" w:type="dxa"/>
          </w:tcPr>
          <w:p w14:paraId="3290C63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46 ±10</w:t>
            </w:r>
          </w:p>
        </w:tc>
        <w:tc>
          <w:tcPr>
            <w:tcW w:w="1276" w:type="dxa"/>
          </w:tcPr>
          <w:p w14:paraId="7711108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4 ± 11</w:t>
            </w:r>
          </w:p>
        </w:tc>
        <w:tc>
          <w:tcPr>
            <w:tcW w:w="1276" w:type="dxa"/>
          </w:tcPr>
          <w:p w14:paraId="64B42877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0 ± 13</w:t>
            </w:r>
          </w:p>
        </w:tc>
        <w:tc>
          <w:tcPr>
            <w:tcW w:w="1275" w:type="dxa"/>
          </w:tcPr>
          <w:p w14:paraId="6E814F32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1 ± 10</w:t>
            </w:r>
          </w:p>
        </w:tc>
        <w:tc>
          <w:tcPr>
            <w:tcW w:w="1701" w:type="dxa"/>
          </w:tcPr>
          <w:p w14:paraId="71C81591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0.001; 2 &lt; 1, 3, 4  </w:t>
            </w:r>
          </w:p>
        </w:tc>
      </w:tr>
      <w:tr w:rsidR="008C352E" w:rsidRPr="006D30A6" w14:paraId="013E9820" w14:textId="77777777" w:rsidTr="00A0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38C4051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Body weight (kg)</w:t>
            </w:r>
          </w:p>
        </w:tc>
        <w:tc>
          <w:tcPr>
            <w:tcW w:w="1276" w:type="dxa"/>
          </w:tcPr>
          <w:p w14:paraId="468C4715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0 ± 9</w:t>
            </w:r>
          </w:p>
        </w:tc>
        <w:tc>
          <w:tcPr>
            <w:tcW w:w="1134" w:type="dxa"/>
          </w:tcPr>
          <w:p w14:paraId="0E8FBA70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0 ± 8</w:t>
            </w:r>
          </w:p>
        </w:tc>
        <w:tc>
          <w:tcPr>
            <w:tcW w:w="1276" w:type="dxa"/>
          </w:tcPr>
          <w:p w14:paraId="3AF00AF1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3 ± 11</w:t>
            </w:r>
          </w:p>
        </w:tc>
        <w:tc>
          <w:tcPr>
            <w:tcW w:w="1276" w:type="dxa"/>
          </w:tcPr>
          <w:p w14:paraId="25E0987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1 ± 11</w:t>
            </w:r>
          </w:p>
        </w:tc>
        <w:tc>
          <w:tcPr>
            <w:tcW w:w="1275" w:type="dxa"/>
          </w:tcPr>
          <w:p w14:paraId="3446E48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61 ± 8</w:t>
            </w:r>
          </w:p>
        </w:tc>
        <w:tc>
          <w:tcPr>
            <w:tcW w:w="1701" w:type="dxa"/>
          </w:tcPr>
          <w:p w14:paraId="1EBAD9B4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0.19</w:t>
            </w:r>
          </w:p>
        </w:tc>
      </w:tr>
      <w:tr w:rsidR="008C352E" w:rsidRPr="006D30A6" w14:paraId="5107F62E" w14:textId="77777777" w:rsidTr="00A0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5EACE9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BMI (kg/m2)</w:t>
            </w:r>
          </w:p>
          <w:p w14:paraId="201C43B5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   BMI &lt; 25</w:t>
            </w:r>
          </w:p>
        </w:tc>
        <w:tc>
          <w:tcPr>
            <w:tcW w:w="1276" w:type="dxa"/>
          </w:tcPr>
          <w:p w14:paraId="775E4C9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2.4 ± 2.6</w:t>
            </w:r>
          </w:p>
          <w:p w14:paraId="77AE4FB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6.2</w:t>
            </w:r>
          </w:p>
        </w:tc>
        <w:tc>
          <w:tcPr>
            <w:tcW w:w="1134" w:type="dxa"/>
          </w:tcPr>
          <w:p w14:paraId="75362016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3.6 ± 3.0</w:t>
            </w:r>
          </w:p>
          <w:p w14:paraId="3879D3C5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5.8</w:t>
            </w:r>
          </w:p>
        </w:tc>
        <w:tc>
          <w:tcPr>
            <w:tcW w:w="1276" w:type="dxa"/>
          </w:tcPr>
          <w:p w14:paraId="34BDF612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3.7 ± 3.5</w:t>
            </w:r>
          </w:p>
          <w:p w14:paraId="7695F1A5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9.3</w:t>
            </w:r>
          </w:p>
        </w:tc>
        <w:tc>
          <w:tcPr>
            <w:tcW w:w="1276" w:type="dxa"/>
          </w:tcPr>
          <w:p w14:paraId="7164305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2.7 ± 3.0</w:t>
            </w:r>
          </w:p>
          <w:p w14:paraId="2BA04F81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8.2</w:t>
            </w:r>
          </w:p>
        </w:tc>
        <w:tc>
          <w:tcPr>
            <w:tcW w:w="1275" w:type="dxa"/>
          </w:tcPr>
          <w:p w14:paraId="4016DB1C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2.9 ± 2.6</w:t>
            </w:r>
          </w:p>
          <w:p w14:paraId="47E09371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8.6</w:t>
            </w:r>
          </w:p>
        </w:tc>
        <w:tc>
          <w:tcPr>
            <w:tcW w:w="1701" w:type="dxa"/>
          </w:tcPr>
          <w:p w14:paraId="0D8540D4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0.001; 1 &lt; 2, 3  </w:t>
            </w:r>
          </w:p>
          <w:p w14:paraId="4C14B246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2; 3 differs</w:t>
            </w:r>
          </w:p>
        </w:tc>
      </w:tr>
      <w:tr w:rsidR="008C352E" w:rsidRPr="006D30A6" w14:paraId="37FAC286" w14:textId="77777777" w:rsidTr="00A0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7C18E1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ASA class 1/2/3 (%)</w:t>
            </w:r>
          </w:p>
        </w:tc>
        <w:tc>
          <w:tcPr>
            <w:tcW w:w="1276" w:type="dxa"/>
          </w:tcPr>
          <w:p w14:paraId="68D3453B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73 /24 / 3</w:t>
            </w:r>
          </w:p>
        </w:tc>
        <w:tc>
          <w:tcPr>
            <w:tcW w:w="1134" w:type="dxa"/>
          </w:tcPr>
          <w:p w14:paraId="0C13CBF1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99 / 1 / 0</w:t>
            </w:r>
          </w:p>
        </w:tc>
        <w:tc>
          <w:tcPr>
            <w:tcW w:w="1276" w:type="dxa"/>
          </w:tcPr>
          <w:p w14:paraId="6E83986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82 / 18 / 0</w:t>
            </w:r>
          </w:p>
        </w:tc>
        <w:tc>
          <w:tcPr>
            <w:tcW w:w="1276" w:type="dxa"/>
          </w:tcPr>
          <w:p w14:paraId="497B1FBB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86 / 11 / 3</w:t>
            </w:r>
          </w:p>
        </w:tc>
        <w:tc>
          <w:tcPr>
            <w:tcW w:w="1275" w:type="dxa"/>
          </w:tcPr>
          <w:p w14:paraId="137D2147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75 / 25 / 0</w:t>
            </w:r>
          </w:p>
        </w:tc>
        <w:tc>
          <w:tcPr>
            <w:tcW w:w="1701" w:type="dxa"/>
          </w:tcPr>
          <w:p w14:paraId="42725A30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.001; 1 few ASA1</w:t>
            </w:r>
          </w:p>
        </w:tc>
      </w:tr>
      <w:tr w:rsidR="008C352E" w:rsidRPr="006D30A6" w14:paraId="42858C13" w14:textId="77777777" w:rsidTr="00A0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05556A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FRI (mean score)</w:t>
            </w:r>
          </w:p>
        </w:tc>
        <w:tc>
          <w:tcPr>
            <w:tcW w:w="1276" w:type="dxa"/>
          </w:tcPr>
          <w:p w14:paraId="29AA88F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.4 ± 1.2</w:t>
            </w:r>
          </w:p>
        </w:tc>
        <w:tc>
          <w:tcPr>
            <w:tcW w:w="1134" w:type="dxa"/>
          </w:tcPr>
          <w:p w14:paraId="0E55542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.2 ± 1.1</w:t>
            </w:r>
          </w:p>
        </w:tc>
        <w:tc>
          <w:tcPr>
            <w:tcW w:w="1276" w:type="dxa"/>
          </w:tcPr>
          <w:p w14:paraId="7A8B4A7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.1 ± 1.0</w:t>
            </w:r>
          </w:p>
        </w:tc>
        <w:tc>
          <w:tcPr>
            <w:tcW w:w="1276" w:type="dxa"/>
          </w:tcPr>
          <w:p w14:paraId="4CB59F2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.1 ± 1.0</w:t>
            </w:r>
          </w:p>
        </w:tc>
        <w:tc>
          <w:tcPr>
            <w:tcW w:w="1275" w:type="dxa"/>
          </w:tcPr>
          <w:p w14:paraId="6EA8BEF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.2 ± 1.0</w:t>
            </w:r>
          </w:p>
        </w:tc>
        <w:tc>
          <w:tcPr>
            <w:tcW w:w="1701" w:type="dxa"/>
          </w:tcPr>
          <w:p w14:paraId="5AB3E5D9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0.004; 1 &gt; 3</w:t>
            </w:r>
          </w:p>
        </w:tc>
      </w:tr>
      <w:tr w:rsidR="008C352E" w:rsidRPr="006D30A6" w14:paraId="2AA4294D" w14:textId="77777777" w:rsidTr="00A0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5B915E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inger (mL)</w:t>
            </w:r>
          </w:p>
        </w:tc>
        <w:tc>
          <w:tcPr>
            <w:tcW w:w="1276" w:type="dxa"/>
          </w:tcPr>
          <w:p w14:paraId="0BE47C2C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300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25</w:t>
            </w:r>
          </w:p>
        </w:tc>
        <w:tc>
          <w:tcPr>
            <w:tcW w:w="1134" w:type="dxa"/>
          </w:tcPr>
          <w:p w14:paraId="577C603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176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±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305</w:t>
            </w:r>
          </w:p>
        </w:tc>
        <w:tc>
          <w:tcPr>
            <w:tcW w:w="1276" w:type="dxa"/>
          </w:tcPr>
          <w:p w14:paraId="59846C6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539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± 501</w:t>
            </w:r>
          </w:p>
        </w:tc>
        <w:tc>
          <w:tcPr>
            <w:tcW w:w="1276" w:type="dxa"/>
          </w:tcPr>
          <w:p w14:paraId="483FBBBB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297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11</w:t>
            </w:r>
          </w:p>
        </w:tc>
        <w:tc>
          <w:tcPr>
            <w:tcW w:w="1275" w:type="dxa"/>
          </w:tcPr>
          <w:p w14:paraId="5011C8A1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791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96</w:t>
            </w:r>
          </w:p>
        </w:tc>
        <w:tc>
          <w:tcPr>
            <w:tcW w:w="1701" w:type="dxa"/>
          </w:tcPr>
          <w:p w14:paraId="554A9E35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1, all differ</w:t>
            </w:r>
          </w:p>
        </w:tc>
      </w:tr>
      <w:tr w:rsidR="008C352E" w:rsidRPr="006D30A6" w14:paraId="33A8F14D" w14:textId="77777777" w:rsidTr="00A0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D144D6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ime (min)</w:t>
            </w:r>
          </w:p>
          <w:p w14:paraId="554ACC16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Surgery </w:t>
            </w:r>
          </w:p>
          <w:p w14:paraId="31845C0F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tubation</w:t>
            </w:r>
            <w:proofErr w:type="spellEnd"/>
          </w:p>
          <w:p w14:paraId="3DCC6CCA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PACU</w:t>
            </w:r>
          </w:p>
        </w:tc>
        <w:tc>
          <w:tcPr>
            <w:tcW w:w="1276" w:type="dxa"/>
          </w:tcPr>
          <w:p w14:paraId="667643D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621593B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97 ± 68</w:t>
            </w:r>
          </w:p>
          <w:p w14:paraId="70D133B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4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</w:t>
            </w:r>
          </w:p>
          <w:p w14:paraId="24BACC74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72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134" w:type="dxa"/>
          </w:tcPr>
          <w:p w14:paraId="2D423C1C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6108B9F7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98 ± 37</w:t>
            </w:r>
          </w:p>
          <w:p w14:paraId="26D310A0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3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  <w:p w14:paraId="0A318014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57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</w:tcPr>
          <w:p w14:paraId="280B2A5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4F64832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34 ± 61</w:t>
            </w:r>
          </w:p>
          <w:p w14:paraId="5E09564C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6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  <w:p w14:paraId="2740929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69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6" w:type="dxa"/>
          </w:tcPr>
          <w:p w14:paraId="7344F47C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37643162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98 ± 104</w:t>
            </w:r>
          </w:p>
          <w:p w14:paraId="19C74BA7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4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</w:t>
            </w:r>
          </w:p>
          <w:p w14:paraId="0DAE1159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81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5" w:type="dxa"/>
          </w:tcPr>
          <w:p w14:paraId="69DC4857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42D0169C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62 ± 74</w:t>
            </w:r>
          </w:p>
          <w:p w14:paraId="440032D1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0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</w:t>
            </w:r>
          </w:p>
          <w:p w14:paraId="56AA5517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71 </w:t>
            </w: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± </w:t>
            </w: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701" w:type="dxa"/>
          </w:tcPr>
          <w:p w14:paraId="5F8F330A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13A5DEC0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0.001; not 1 vs 4</w:t>
            </w:r>
          </w:p>
          <w:p w14:paraId="5D5F369A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0.001; 1 &gt; 2, 3, 5</w:t>
            </w:r>
          </w:p>
          <w:p w14:paraId="28BE9D65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0.001; 2 &lt; 4, 5 </w:t>
            </w:r>
          </w:p>
        </w:tc>
      </w:tr>
      <w:tr w:rsidR="008C352E" w:rsidRPr="006D30A6" w14:paraId="02B5E487" w14:textId="77777777" w:rsidTr="00A0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3DE6FE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pen surgery (%)</w:t>
            </w:r>
          </w:p>
        </w:tc>
        <w:tc>
          <w:tcPr>
            <w:tcW w:w="1276" w:type="dxa"/>
          </w:tcPr>
          <w:p w14:paraId="28D39E2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1134" w:type="dxa"/>
          </w:tcPr>
          <w:p w14:paraId="59680095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1276" w:type="dxa"/>
          </w:tcPr>
          <w:p w14:paraId="05EB44F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2DC1CD10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1</w:t>
            </w:r>
          </w:p>
        </w:tc>
        <w:tc>
          <w:tcPr>
            <w:tcW w:w="1275" w:type="dxa"/>
          </w:tcPr>
          <w:p w14:paraId="7EE4B906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279B0FB2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01; all differ</w:t>
            </w:r>
          </w:p>
        </w:tc>
      </w:tr>
      <w:tr w:rsidR="008C352E" w:rsidRPr="006D30A6" w14:paraId="36E16B70" w14:textId="77777777" w:rsidTr="00A0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0CBFC0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Blood loss (mL)</w:t>
            </w:r>
          </w:p>
        </w:tc>
        <w:tc>
          <w:tcPr>
            <w:tcW w:w="1276" w:type="dxa"/>
          </w:tcPr>
          <w:p w14:paraId="5F24DEC6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00 (50-120)</w:t>
            </w:r>
          </w:p>
        </w:tc>
        <w:tc>
          <w:tcPr>
            <w:tcW w:w="1134" w:type="dxa"/>
          </w:tcPr>
          <w:p w14:paraId="2483415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20 (20-50)</w:t>
            </w:r>
          </w:p>
        </w:tc>
        <w:tc>
          <w:tcPr>
            <w:tcW w:w="1276" w:type="dxa"/>
          </w:tcPr>
          <w:p w14:paraId="5A6ED0F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100 (73-230)</w:t>
            </w:r>
          </w:p>
        </w:tc>
        <w:tc>
          <w:tcPr>
            <w:tcW w:w="1276" w:type="dxa"/>
          </w:tcPr>
          <w:p w14:paraId="68547C0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200 (100-300)</w:t>
            </w:r>
          </w:p>
        </w:tc>
        <w:tc>
          <w:tcPr>
            <w:tcW w:w="1275" w:type="dxa"/>
          </w:tcPr>
          <w:p w14:paraId="0C2838D9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50 (30-100)</w:t>
            </w:r>
          </w:p>
        </w:tc>
        <w:tc>
          <w:tcPr>
            <w:tcW w:w="1701" w:type="dxa"/>
          </w:tcPr>
          <w:p w14:paraId="7E1997CC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0.001; all differ</w:t>
            </w:r>
          </w:p>
        </w:tc>
      </w:tr>
      <w:tr w:rsidR="008C352E" w:rsidRPr="006D30A6" w14:paraId="039D4427" w14:textId="77777777" w:rsidTr="00A05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E38B1F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P (mmHg)</w:t>
            </w:r>
          </w:p>
          <w:p w14:paraId="345CD92A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Baseline </w:t>
            </w:r>
          </w:p>
          <w:p w14:paraId="6903DCE0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During surgery</w:t>
            </w:r>
          </w:p>
          <w:p w14:paraId="543D60B1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14:paraId="51B34A41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Ratio         </w:t>
            </w:r>
          </w:p>
        </w:tc>
        <w:tc>
          <w:tcPr>
            <w:tcW w:w="1276" w:type="dxa"/>
          </w:tcPr>
          <w:p w14:paraId="6634854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07EA5462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91 ± 12</w:t>
            </w:r>
          </w:p>
          <w:p w14:paraId="43B3E7A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88 ± 10</w:t>
            </w:r>
          </w:p>
          <w:p w14:paraId="67CBBAE7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0DCE0EB5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8 ± 0.16</w:t>
            </w:r>
          </w:p>
        </w:tc>
        <w:tc>
          <w:tcPr>
            <w:tcW w:w="1134" w:type="dxa"/>
          </w:tcPr>
          <w:p w14:paraId="3516E09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  <w:p w14:paraId="49B3BCF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2 ± 10</w:t>
            </w:r>
          </w:p>
          <w:p w14:paraId="0F65A9C6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3 ± 9</w:t>
            </w:r>
          </w:p>
          <w:p w14:paraId="4A2EDA6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  <w:p w14:paraId="027EB56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.02 ± 0.12</w:t>
            </w:r>
          </w:p>
        </w:tc>
        <w:tc>
          <w:tcPr>
            <w:tcW w:w="1276" w:type="dxa"/>
          </w:tcPr>
          <w:p w14:paraId="52032662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5DE46D3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97 ± 12</w:t>
            </w:r>
          </w:p>
          <w:p w14:paraId="1F3FED1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84 ± 8</w:t>
            </w:r>
          </w:p>
          <w:p w14:paraId="72777813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6C46603E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87 ± 0.12</w:t>
            </w:r>
          </w:p>
        </w:tc>
        <w:tc>
          <w:tcPr>
            <w:tcW w:w="1276" w:type="dxa"/>
          </w:tcPr>
          <w:p w14:paraId="62E727BA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  <w:p w14:paraId="58EBF87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4 ± 14</w:t>
            </w:r>
          </w:p>
          <w:p w14:paraId="6FA8BF2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6 ± 9</w:t>
            </w:r>
          </w:p>
          <w:p w14:paraId="37BA4304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  <w:p w14:paraId="7FA9B010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2 ± 0.13</w:t>
            </w:r>
          </w:p>
        </w:tc>
        <w:tc>
          <w:tcPr>
            <w:tcW w:w="1275" w:type="dxa"/>
          </w:tcPr>
          <w:p w14:paraId="2BD45E2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  <w:p w14:paraId="0D2DFB0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1 ± 10</w:t>
            </w:r>
          </w:p>
          <w:p w14:paraId="38042019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3 ± 8</w:t>
            </w:r>
          </w:p>
          <w:p w14:paraId="11502FC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  <w:p w14:paraId="4C45D72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6D30A6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92 ± 0.11</w:t>
            </w:r>
          </w:p>
        </w:tc>
        <w:tc>
          <w:tcPr>
            <w:tcW w:w="1701" w:type="dxa"/>
          </w:tcPr>
          <w:p w14:paraId="2E5D0383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  <w:p w14:paraId="415C7F79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0.001; 3 &gt; 1, 2, 5 </w:t>
            </w:r>
          </w:p>
          <w:p w14:paraId="1493185B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0.001; 1 &gt; 3, 5</w:t>
            </w:r>
          </w:p>
          <w:p w14:paraId="6A1A14E7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    2 &gt; 1, 3, 4, 5  </w:t>
            </w:r>
          </w:p>
          <w:p w14:paraId="05A0C474" w14:textId="77777777" w:rsidR="008C352E" w:rsidRPr="006D30A6" w:rsidRDefault="008C352E" w:rsidP="00A055FD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0.001; 1, 2 &gt; 3-5</w:t>
            </w:r>
          </w:p>
        </w:tc>
      </w:tr>
      <w:tr w:rsidR="008C352E" w:rsidRPr="006D30A6" w14:paraId="7BC07A33" w14:textId="77777777" w:rsidTr="00A055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4C2D83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>Urine output</w:t>
            </w:r>
          </w:p>
          <w:p w14:paraId="5C7ACDE9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  </w:t>
            </w: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Volume (mL)</w:t>
            </w:r>
          </w:p>
          <w:p w14:paraId="6E3A3CE2" w14:textId="77777777" w:rsidR="008C352E" w:rsidRPr="006D30A6" w:rsidRDefault="008C352E" w:rsidP="00A055FD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   Flow (mL/min)</w:t>
            </w:r>
          </w:p>
        </w:tc>
        <w:tc>
          <w:tcPr>
            <w:tcW w:w="1276" w:type="dxa"/>
          </w:tcPr>
          <w:p w14:paraId="4B3E90C1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14:paraId="3A441042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00 (242-600)</w:t>
            </w:r>
          </w:p>
          <w:p w14:paraId="60308D24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6 (0.9-2.4)</w:t>
            </w:r>
          </w:p>
          <w:p w14:paraId="41A37DC3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81C79F5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14:paraId="377F76DC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50 (50-300)</w:t>
            </w:r>
          </w:p>
          <w:p w14:paraId="2FFF9B02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0.9 (0.5-2.1)</w:t>
            </w:r>
          </w:p>
        </w:tc>
        <w:tc>
          <w:tcPr>
            <w:tcW w:w="1276" w:type="dxa"/>
          </w:tcPr>
          <w:p w14:paraId="7BEA6155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14:paraId="69A4F043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00 (200-500)</w:t>
            </w:r>
          </w:p>
          <w:p w14:paraId="77A23A3D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8 (1.0-2.6)</w:t>
            </w:r>
          </w:p>
        </w:tc>
        <w:tc>
          <w:tcPr>
            <w:tcW w:w="1276" w:type="dxa"/>
          </w:tcPr>
          <w:p w14:paraId="25A138B0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14:paraId="35087B99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75 (200-500)</w:t>
            </w:r>
          </w:p>
          <w:p w14:paraId="217A773F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2 (0.9-1.8)</w:t>
            </w:r>
          </w:p>
        </w:tc>
        <w:tc>
          <w:tcPr>
            <w:tcW w:w="1275" w:type="dxa"/>
          </w:tcPr>
          <w:p w14:paraId="723D7D7B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14:paraId="3C03D078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50 (200-600)</w:t>
            </w:r>
          </w:p>
          <w:p w14:paraId="79615DF0" w14:textId="77777777" w:rsidR="008C352E" w:rsidRPr="006D30A6" w:rsidRDefault="008C352E" w:rsidP="00A055FD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.6 (0.9-2.6)</w:t>
            </w:r>
          </w:p>
        </w:tc>
        <w:tc>
          <w:tcPr>
            <w:tcW w:w="1701" w:type="dxa"/>
          </w:tcPr>
          <w:p w14:paraId="275DB1EE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  <w:p w14:paraId="507FC71C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001; 2 &lt; 3-5, 3 &lt; 4</w:t>
            </w:r>
          </w:p>
          <w:p w14:paraId="51065A3B" w14:textId="77777777" w:rsidR="008C352E" w:rsidRPr="006D30A6" w:rsidRDefault="008C352E" w:rsidP="00A055FD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6D30A6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0.001; 2 &lt;3, 5; 3 &lt; 4</w:t>
            </w:r>
          </w:p>
        </w:tc>
      </w:tr>
    </w:tbl>
    <w:p w14:paraId="3A6CF5CE" w14:textId="77777777" w:rsidR="00D46016" w:rsidRDefault="00D46016" w:rsidP="006C3EF9">
      <w:pPr>
        <w:widowControl/>
        <w:jc w:val="left"/>
        <w:rPr>
          <w:rFonts w:ascii="Times New Roman" w:hAnsi="Times New Roman"/>
          <w:color w:val="000000"/>
          <w:sz w:val="20"/>
          <w:szCs w:val="20"/>
          <w:lang w:val="en-GB"/>
        </w:rPr>
      </w:pPr>
    </w:p>
    <w:p w14:paraId="1857F3C3" w14:textId="60751D2D" w:rsidR="00921AC1" w:rsidRDefault="00D46016" w:rsidP="00D46016">
      <w:pPr>
        <w:widowControl/>
        <w:jc w:val="center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D46016">
        <w:rPr>
          <w:rFonts w:ascii="Times New Roman" w:hAnsi="Times New Roman"/>
          <w:color w:val="000000"/>
          <w:sz w:val="20"/>
          <w:szCs w:val="20"/>
          <w:lang w:val="en-GB"/>
        </w:rPr>
        <w:t>BMI, body mass index. FRI, Fluid Retention Index. MAP, mean arterial pressure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PACU, postoperative care unit.</w:t>
      </w:r>
    </w:p>
    <w:p w14:paraId="2E7E9B58" w14:textId="77777777" w:rsidR="00D46016" w:rsidRPr="00D46016" w:rsidRDefault="00D46016" w:rsidP="00D46016">
      <w:pPr>
        <w:pStyle w:val="Liststycke"/>
        <w:tabs>
          <w:tab w:val="left" w:pos="0"/>
          <w:tab w:val="left" w:pos="567"/>
        </w:tabs>
        <w:ind w:left="0"/>
        <w:jc w:val="center"/>
        <w:textAlignment w:val="top"/>
        <w:rPr>
          <w:rFonts w:ascii="Times New Roman" w:hAnsi="Times New Roman"/>
          <w:color w:val="000000" w:themeColor="text1"/>
          <w:sz w:val="20"/>
          <w:szCs w:val="20"/>
        </w:rPr>
      </w:pPr>
      <w:r w:rsidRPr="00D46016">
        <w:rPr>
          <w:rFonts w:ascii="Times New Roman" w:hAnsi="Times New Roman"/>
          <w:color w:val="000000" w:themeColor="text1"/>
          <w:sz w:val="20"/>
          <w:szCs w:val="20"/>
        </w:rPr>
        <w:t xml:space="preserve">ASA, </w:t>
      </w:r>
      <w:r w:rsidRPr="00D4601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American Society of Anesthesiologists</w:t>
      </w:r>
      <w:r w:rsidRPr="00D46016">
        <w:rPr>
          <w:rFonts w:ascii="Times New Roman" w:hAnsi="Times New Roman"/>
          <w:color w:val="000000" w:themeColor="text1"/>
          <w:sz w:val="20"/>
          <w:szCs w:val="20"/>
        </w:rPr>
        <w:t xml:space="preserve"> (scale for physical health).</w:t>
      </w:r>
    </w:p>
    <w:p w14:paraId="2FB0D8EC" w14:textId="77777777" w:rsidR="00D46016" w:rsidRPr="00D46016" w:rsidRDefault="00D46016" w:rsidP="00D46016">
      <w:pPr>
        <w:widowControl/>
        <w:tabs>
          <w:tab w:val="left" w:pos="0"/>
        </w:tabs>
        <w:jc w:val="center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14:paraId="5A991FE5" w14:textId="77777777" w:rsidR="002222BC" w:rsidRDefault="002222BC" w:rsidP="00D46016">
      <w:pPr>
        <w:widowControl/>
        <w:jc w:val="center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4A9ADB7C" w14:textId="77777777" w:rsidR="002222BC" w:rsidRPr="009E3858" w:rsidRDefault="002222BC" w:rsidP="006C3EF9">
      <w:pPr>
        <w:widowControl/>
        <w:jc w:val="left"/>
        <w:rPr>
          <w:rFonts w:ascii="Times New Roman" w:hAnsi="Times New Roman"/>
          <w:color w:val="000000"/>
          <w:sz w:val="22"/>
          <w:lang w:val="en-GB"/>
        </w:rPr>
      </w:pPr>
    </w:p>
    <w:p w14:paraId="30A3AA0E" w14:textId="77777777" w:rsidR="00D46016" w:rsidRDefault="00D46016" w:rsidP="006C3EF9">
      <w:pPr>
        <w:widowControl/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7E510A86" w14:textId="77777777" w:rsidR="00D46016" w:rsidRDefault="00D46016" w:rsidP="006C3EF9">
      <w:pPr>
        <w:widowControl/>
        <w:jc w:val="left"/>
        <w:rPr>
          <w:rFonts w:ascii="Times New Roman" w:hAnsi="Times New Roman"/>
          <w:color w:val="000000"/>
          <w:sz w:val="24"/>
          <w:szCs w:val="24"/>
          <w:lang w:val="en-GB"/>
        </w:rPr>
      </w:pPr>
    </w:p>
    <w:p w14:paraId="331C05F2" w14:textId="77777777" w:rsidR="002222BC" w:rsidRPr="0074790C" w:rsidRDefault="002222BC" w:rsidP="002222BC">
      <w:pPr>
        <w:widowControl/>
        <w:jc w:val="left"/>
        <w:rPr>
          <w:rFonts w:ascii="Times New Roman" w:hAnsi="Times New Roman"/>
          <w:color w:val="3953FF"/>
          <w:sz w:val="32"/>
          <w:szCs w:val="32"/>
        </w:rPr>
      </w:pPr>
    </w:p>
    <w:p w14:paraId="7E82C6A8" w14:textId="78D08535" w:rsidR="00F00449" w:rsidRDefault="00F00449" w:rsidP="00F00449">
      <w:pPr>
        <w:spacing w:line="360" w:lineRule="auto"/>
        <w:ind w:hanging="426"/>
        <w:textAlignment w:val="top"/>
        <w:rPr>
          <w:rFonts w:ascii="Times New Roman" w:hAnsi="Times New Roman"/>
          <w:b/>
          <w:bCs/>
          <w:color w:val="392FF7"/>
          <w:sz w:val="28"/>
          <w:szCs w:val="28"/>
        </w:rPr>
      </w:pPr>
      <w:r w:rsidRPr="00F00449">
        <w:rPr>
          <w:rFonts w:ascii="Times New Roman" w:hAnsi="Times New Roman"/>
          <w:b/>
          <w:bCs/>
          <w:color w:val="392FF7"/>
          <w:sz w:val="28"/>
          <w:szCs w:val="28"/>
        </w:rPr>
        <w:t xml:space="preserve">       Table S</w:t>
      </w:r>
      <w:r w:rsidR="007E2E99">
        <w:rPr>
          <w:rFonts w:ascii="Times New Roman" w:hAnsi="Times New Roman"/>
          <w:b/>
          <w:bCs/>
          <w:color w:val="392FF7"/>
          <w:sz w:val="28"/>
          <w:szCs w:val="28"/>
        </w:rPr>
        <w:t>2</w:t>
      </w:r>
      <w:r w:rsidRPr="00F00449">
        <w:rPr>
          <w:rFonts w:ascii="Times New Roman" w:hAnsi="Times New Roman"/>
          <w:b/>
          <w:bCs/>
          <w:color w:val="392FF7"/>
          <w:sz w:val="28"/>
          <w:szCs w:val="28"/>
        </w:rPr>
        <w:t xml:space="preserve">.  </w:t>
      </w:r>
    </w:p>
    <w:p w14:paraId="733B8EFA" w14:textId="5D3FF85F" w:rsidR="00F00449" w:rsidRDefault="00F00449" w:rsidP="00F00449">
      <w:pPr>
        <w:spacing w:line="360" w:lineRule="auto"/>
        <w:ind w:hanging="426"/>
        <w:textAlignment w:val="top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392FF7"/>
          <w:sz w:val="28"/>
          <w:szCs w:val="28"/>
        </w:rPr>
        <w:t xml:space="preserve">       </w:t>
      </w:r>
      <w:r w:rsidRPr="0074790C">
        <w:rPr>
          <w:rFonts w:ascii="Times New Roman" w:hAnsi="Times New Roman"/>
          <w:b/>
          <w:bCs/>
          <w:color w:val="000000"/>
          <w:sz w:val="24"/>
          <w:szCs w:val="24"/>
        </w:rPr>
        <w:t xml:space="preserve">Outcome measures. </w:t>
      </w:r>
    </w:p>
    <w:p w14:paraId="1406CB2D" w14:textId="2DF94248" w:rsidR="009E3858" w:rsidRPr="009E3858" w:rsidRDefault="009E3858" w:rsidP="009E3858">
      <w:pPr>
        <w:spacing w:line="276" w:lineRule="auto"/>
        <w:ind w:hanging="426"/>
        <w:textAlignment w:val="top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       </w:t>
      </w:r>
      <w:r w:rsidRPr="009E3858">
        <w:rPr>
          <w:rFonts w:ascii="Times New Roman" w:hAnsi="Times New Roman"/>
          <w:color w:val="000000" w:themeColor="text1"/>
          <w:sz w:val="24"/>
          <w:szCs w:val="24"/>
        </w:rPr>
        <w:t>The statistical test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9E3858">
        <w:rPr>
          <w:rFonts w:ascii="Times New Roman" w:hAnsi="Times New Roman"/>
          <w:color w:val="000000" w:themeColor="text1"/>
          <w:sz w:val="24"/>
          <w:szCs w:val="24"/>
        </w:rPr>
        <w:t xml:space="preserve"> are the same as for Table S2.</w:t>
      </w:r>
    </w:p>
    <w:p w14:paraId="526D6EDF" w14:textId="77777777" w:rsidR="002222BC" w:rsidRPr="0074790C" w:rsidRDefault="002222BC" w:rsidP="002222BC">
      <w:pPr>
        <w:tabs>
          <w:tab w:val="left" w:pos="426"/>
        </w:tabs>
        <w:spacing w:line="360" w:lineRule="auto"/>
        <w:jc w:val="left"/>
        <w:textAlignment w:val="top"/>
        <w:rPr>
          <w:rFonts w:ascii="Times New Roman" w:hAnsi="Times New Roman"/>
          <w:b/>
          <w:bCs/>
          <w:color w:val="000000"/>
          <w:sz w:val="24"/>
          <w:szCs w:val="24"/>
          <w:lang w:eastAsia="en-US"/>
        </w:rPr>
      </w:pPr>
    </w:p>
    <w:p w14:paraId="4B433741" w14:textId="77777777" w:rsidR="002222BC" w:rsidRPr="0074790C" w:rsidRDefault="002222BC" w:rsidP="002222BC">
      <w:pPr>
        <w:spacing w:line="312" w:lineRule="auto"/>
        <w:ind w:firstLine="851"/>
        <w:textAlignment w:val="top"/>
        <w:rPr>
          <w:rFonts w:ascii="Times New Roman" w:hAnsi="Times New Roman"/>
          <w:color w:val="000000"/>
          <w:sz w:val="24"/>
          <w:szCs w:val="24"/>
        </w:rPr>
      </w:pPr>
    </w:p>
    <w:tbl>
      <w:tblPr>
        <w:tblStyle w:val="Oformateradtabell2"/>
        <w:tblW w:w="9498" w:type="dxa"/>
        <w:tblLayout w:type="fixed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  <w:gridCol w:w="1276"/>
        <w:gridCol w:w="1135"/>
        <w:gridCol w:w="1701"/>
      </w:tblGrid>
      <w:tr w:rsidR="002222BC" w:rsidRPr="0074790C" w14:paraId="710B18FF" w14:textId="77777777" w:rsidTr="00914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CAB9513" w14:textId="77777777" w:rsidR="002222BC" w:rsidRPr="0074790C" w:rsidRDefault="002222BC" w:rsidP="00537DED">
            <w:pPr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34" w:type="dxa"/>
          </w:tcPr>
          <w:p w14:paraId="0D82D94A" w14:textId="77777777" w:rsidR="002222BC" w:rsidRPr="0074790C" w:rsidRDefault="002222BC" w:rsidP="00537DED">
            <w:pPr>
              <w:pStyle w:val="Liststycke"/>
              <w:numPr>
                <w:ilvl w:val="0"/>
                <w:numId w:val="2"/>
              </w:num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FD6A833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Gastro-</w:t>
            </w:r>
          </w:p>
          <w:p w14:paraId="18FF8ED6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intestinal</w:t>
            </w:r>
          </w:p>
          <w:p w14:paraId="1F176735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DF3052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(2)</w:t>
            </w:r>
          </w:p>
          <w:p w14:paraId="104DB25A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Gyneco</w:t>
            </w:r>
            <w:proofErr w:type="spellEnd"/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  <w:p w14:paraId="0FBFE424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logy</w:t>
            </w:r>
          </w:p>
        </w:tc>
        <w:tc>
          <w:tcPr>
            <w:tcW w:w="1134" w:type="dxa"/>
          </w:tcPr>
          <w:p w14:paraId="4F9FEA75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(3)</w:t>
            </w:r>
          </w:p>
          <w:p w14:paraId="44F258E1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Orthopedic</w:t>
            </w:r>
          </w:p>
          <w:p w14:paraId="2048896E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276" w:type="dxa"/>
          </w:tcPr>
          <w:p w14:paraId="19CD04B3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(4)</w:t>
            </w:r>
          </w:p>
          <w:p w14:paraId="693A024B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Liver and</w:t>
            </w:r>
          </w:p>
          <w:p w14:paraId="7176EB15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135" w:type="dxa"/>
          </w:tcPr>
          <w:p w14:paraId="7A257DC9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(5)</w:t>
            </w:r>
          </w:p>
          <w:p w14:paraId="0B577D49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Pulmonary</w:t>
            </w:r>
          </w:p>
          <w:p w14:paraId="366E1756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701" w:type="dxa"/>
          </w:tcPr>
          <w:p w14:paraId="38821276" w14:textId="77777777" w:rsidR="002222BC" w:rsidRPr="0074790C" w:rsidRDefault="002222BC" w:rsidP="00537DED">
            <w:pPr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2222BC" w:rsidRPr="0074790C" w14:paraId="4B9DD652" w14:textId="77777777" w:rsidTr="0091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1CAF090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17B9CF3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134" w:type="dxa"/>
          </w:tcPr>
          <w:p w14:paraId="2E4111E9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1158E66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</w:tcPr>
          <w:p w14:paraId="1A8B86DD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5" w:type="dxa"/>
          </w:tcPr>
          <w:p w14:paraId="75C17B69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01" w:type="dxa"/>
          </w:tcPr>
          <w:p w14:paraId="1AA87504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222BC" w:rsidRPr="0074790C" w14:paraId="2A8D57EB" w14:textId="77777777" w:rsidTr="00914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133E6A7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FRI &gt; 4.0 (%)</w:t>
            </w:r>
          </w:p>
        </w:tc>
        <w:tc>
          <w:tcPr>
            <w:tcW w:w="1134" w:type="dxa"/>
          </w:tcPr>
          <w:p w14:paraId="3F24467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14:paraId="6DB147F5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14:paraId="452274CB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</w:tcPr>
          <w:p w14:paraId="55E77413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35" w:type="dxa"/>
          </w:tcPr>
          <w:p w14:paraId="2B5CDF0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01" w:type="dxa"/>
          </w:tcPr>
          <w:p w14:paraId="24E61A58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01; 2, 5 differ</w:t>
            </w:r>
          </w:p>
        </w:tc>
      </w:tr>
      <w:tr w:rsidR="002222BC" w:rsidRPr="0074790C" w14:paraId="17A15073" w14:textId="77777777" w:rsidTr="0091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B72A3D2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Ringer &gt; 3 L (%)</w:t>
            </w:r>
          </w:p>
        </w:tc>
        <w:tc>
          <w:tcPr>
            <w:tcW w:w="1134" w:type="dxa"/>
          </w:tcPr>
          <w:p w14:paraId="480373C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14:paraId="477D4D85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D13B1F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76" w:type="dxa"/>
          </w:tcPr>
          <w:p w14:paraId="679E6774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35" w:type="dxa"/>
          </w:tcPr>
          <w:p w14:paraId="42F3C57A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01" w:type="dxa"/>
          </w:tcPr>
          <w:p w14:paraId="1CEBA839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01; 2,4,5 differ</w:t>
            </w:r>
          </w:p>
        </w:tc>
      </w:tr>
      <w:tr w:rsidR="002222BC" w:rsidRPr="0074790C" w14:paraId="76E246CC" w14:textId="77777777" w:rsidTr="00914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2981908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MAP &lt; 60 mmHg</w:t>
            </w:r>
          </w:p>
          <w:p w14:paraId="400505CC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Incidence (%)</w:t>
            </w:r>
          </w:p>
          <w:p w14:paraId="1BBC3E4D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Time/case (min)</w:t>
            </w:r>
          </w:p>
        </w:tc>
        <w:tc>
          <w:tcPr>
            <w:tcW w:w="1134" w:type="dxa"/>
          </w:tcPr>
          <w:p w14:paraId="1FAEC5A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EE040B4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  <w:p w14:paraId="4C1EE7F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58B6FABA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EBD8A48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  <w:p w14:paraId="486EEEC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2CA530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6E0297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  <w:p w14:paraId="60A429C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14E385D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77918A8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  <w:p w14:paraId="257D2515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5" w:type="dxa"/>
          </w:tcPr>
          <w:p w14:paraId="4D0452C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9E9307B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  <w:p w14:paraId="41F5A664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07FD1DA7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467428C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01; 2 &lt; others</w:t>
            </w:r>
          </w:p>
          <w:p w14:paraId="5870B526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01; 2 &lt; 1, 5</w:t>
            </w:r>
          </w:p>
        </w:tc>
      </w:tr>
      <w:tr w:rsidR="002222BC" w:rsidRPr="0074790C" w14:paraId="32F137C3" w14:textId="77777777" w:rsidTr="0091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1C2F1B3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74790C">
              <w:rPr>
                <w:rFonts w:ascii="Times New Roman" w:hAnsi="Times New Roman"/>
                <w:color w:val="000000"/>
                <w:sz w:val="16"/>
                <w:szCs w:val="16"/>
              </w:rPr>
              <w:t>C-reactive protein (µg/L)</w:t>
            </w:r>
          </w:p>
          <w:p w14:paraId="0EBF47F5" w14:textId="77777777" w:rsidR="002222BC" w:rsidRPr="0074790C" w:rsidRDefault="002222BC" w:rsidP="00914E50">
            <w:pPr>
              <w:spacing w:line="312" w:lineRule="auto"/>
              <w:ind w:firstLine="179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Baseline</w:t>
            </w:r>
          </w:p>
          <w:p w14:paraId="5B383301" w14:textId="77777777" w:rsidR="002222BC" w:rsidRPr="0074790C" w:rsidRDefault="002222BC" w:rsidP="00914E50">
            <w:pPr>
              <w:spacing w:line="312" w:lineRule="auto"/>
              <w:ind w:firstLine="179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Postoperative</w:t>
            </w:r>
          </w:p>
        </w:tc>
        <w:tc>
          <w:tcPr>
            <w:tcW w:w="1134" w:type="dxa"/>
          </w:tcPr>
          <w:p w14:paraId="1609A5A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0B23B30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1.7 (0.7-4.7)</w:t>
            </w:r>
          </w:p>
          <w:p w14:paraId="7399084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43 (28-64)</w:t>
            </w:r>
          </w:p>
        </w:tc>
        <w:tc>
          <w:tcPr>
            <w:tcW w:w="1134" w:type="dxa"/>
          </w:tcPr>
          <w:p w14:paraId="50E0B1F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7172C1D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0.5 (0.3-1.3)</w:t>
            </w:r>
          </w:p>
          <w:p w14:paraId="2F042BE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61 (46-107)</w:t>
            </w:r>
          </w:p>
        </w:tc>
        <w:tc>
          <w:tcPr>
            <w:tcW w:w="1134" w:type="dxa"/>
          </w:tcPr>
          <w:p w14:paraId="4E150ED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18E62FD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1.3 (0.5-4.3) 53 (34-99)</w:t>
            </w:r>
          </w:p>
        </w:tc>
        <w:tc>
          <w:tcPr>
            <w:tcW w:w="1276" w:type="dxa"/>
          </w:tcPr>
          <w:p w14:paraId="51C6CCC8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2AB07E5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1.0 (0.4-2.3)</w:t>
            </w:r>
          </w:p>
          <w:p w14:paraId="065AC3F9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43 (29-62)</w:t>
            </w:r>
          </w:p>
        </w:tc>
        <w:tc>
          <w:tcPr>
            <w:tcW w:w="1135" w:type="dxa"/>
          </w:tcPr>
          <w:p w14:paraId="631CCA8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629250D1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0.8 (0.4-1.7)</w:t>
            </w:r>
          </w:p>
          <w:p w14:paraId="22334F79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95 (51-152)</w:t>
            </w:r>
          </w:p>
        </w:tc>
        <w:tc>
          <w:tcPr>
            <w:tcW w:w="1701" w:type="dxa"/>
          </w:tcPr>
          <w:p w14:paraId="257C9DDD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8C0F702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1; 2 &lt; 1, 3, 4 </w:t>
            </w:r>
          </w:p>
          <w:p w14:paraId="5DD0EBC1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0.001; 5 &gt; 1, 3, 4; 3 &gt; 1, 4</w:t>
            </w:r>
          </w:p>
        </w:tc>
      </w:tr>
      <w:tr w:rsidR="002222BC" w:rsidRPr="0074790C" w14:paraId="156164D7" w14:textId="77777777" w:rsidTr="00914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AF4F5D9" w14:textId="77777777" w:rsidR="002222BC" w:rsidRPr="00D46016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46016">
              <w:rPr>
                <w:rFonts w:ascii="Times New Roman" w:hAnsi="Times New Roman"/>
                <w:color w:val="000000"/>
                <w:sz w:val="18"/>
                <w:szCs w:val="18"/>
              </w:rPr>
              <w:t>P-creatinine (µmol/L)</w:t>
            </w:r>
          </w:p>
          <w:p w14:paraId="52888702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 xml:space="preserve">    </w:t>
            </w:r>
            <w:r w:rsidRPr="0074790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Baseline</w:t>
            </w:r>
          </w:p>
          <w:p w14:paraId="5AB03742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   Postoperative</w:t>
            </w:r>
          </w:p>
          <w:p w14:paraId="3544CF85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   Change (%)</w:t>
            </w:r>
          </w:p>
          <w:p w14:paraId="2BD9F46A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   Increase &gt;25% (%)</w:t>
            </w:r>
          </w:p>
          <w:p w14:paraId="63824AD7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   Increase &gt; 50% /%)</w:t>
            </w:r>
          </w:p>
        </w:tc>
        <w:tc>
          <w:tcPr>
            <w:tcW w:w="1134" w:type="dxa"/>
          </w:tcPr>
          <w:p w14:paraId="187E0D2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6CA312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8.2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3.5</w:t>
            </w:r>
          </w:p>
          <w:p w14:paraId="05CBBB26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8.9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5.6</w:t>
            </w:r>
          </w:p>
          <w:p w14:paraId="73D75374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+1.2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>±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7.1</w:t>
            </w:r>
          </w:p>
          <w:p w14:paraId="26A98141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  <w:p w14:paraId="4FD054A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064D8EA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8663E4F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4.5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6 </w:t>
            </w:r>
          </w:p>
          <w:p w14:paraId="35714BE5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6.3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  <w:p w14:paraId="567958F2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+4.1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2.8</w:t>
            </w:r>
          </w:p>
          <w:p w14:paraId="08562411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14:paraId="6BB26615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6031F8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0DD4719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2.8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2.2</w:t>
            </w:r>
          </w:p>
          <w:p w14:paraId="33FD67BE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3.3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>±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</w:p>
          <w:p w14:paraId="1B81BFD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+1.7 ± 12.6</w:t>
            </w:r>
          </w:p>
          <w:p w14:paraId="5BA85598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  <w:p w14:paraId="63E8898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</w:tcPr>
          <w:p w14:paraId="6AF1BE3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71A1AB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6.4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3.5</w:t>
            </w:r>
          </w:p>
          <w:p w14:paraId="1F7FD23F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64.8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>±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5.1</w:t>
            </w:r>
          </w:p>
          <w:p w14:paraId="05B186B8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–1.2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>± 0.26</w:t>
            </w:r>
          </w:p>
          <w:p w14:paraId="0689ED6E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</w:rPr>
              <w:t>6.1</w:t>
            </w:r>
          </w:p>
          <w:p w14:paraId="74664B5B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</w:rPr>
              <w:t>3.0</w:t>
            </w:r>
          </w:p>
        </w:tc>
        <w:tc>
          <w:tcPr>
            <w:tcW w:w="1135" w:type="dxa"/>
          </w:tcPr>
          <w:p w14:paraId="1365DD5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5E83E9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5.5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1.6</w:t>
            </w:r>
          </w:p>
          <w:p w14:paraId="79B73D90" w14:textId="77777777" w:rsidR="002222BC" w:rsidRPr="0074790C" w:rsidRDefault="002222BC" w:rsidP="00914E50">
            <w:pPr>
              <w:spacing w:line="312" w:lineRule="auto"/>
              <w:jc w:val="left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64.3 ±13.7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.6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4.4</w:t>
            </w:r>
          </w:p>
          <w:p w14:paraId="05C1BB6C" w14:textId="2B003CF6" w:rsidR="002222BC" w:rsidRPr="00BB66BA" w:rsidRDefault="00BB66BA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B66B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</w:t>
            </w:r>
          </w:p>
          <w:p w14:paraId="743FC651" w14:textId="5624CDD3" w:rsidR="002222BC" w:rsidRPr="0074790C" w:rsidRDefault="00BB66BA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701" w:type="dxa"/>
          </w:tcPr>
          <w:p w14:paraId="4DA81872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44BEB38B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4790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01; 1&gt; 2,3,2 &lt; 4,5 </w:t>
            </w:r>
          </w:p>
          <w:p w14:paraId="62FAA513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23; 1 &gt; 3, 5</w:t>
            </w:r>
          </w:p>
          <w:p w14:paraId="449BB1FA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  <w:p w14:paraId="2407A920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78 </w:t>
            </w:r>
          </w:p>
          <w:p w14:paraId="54EFFA47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; 4 &gt; 1, 2, 5</w:t>
            </w:r>
          </w:p>
        </w:tc>
      </w:tr>
      <w:tr w:rsidR="002222BC" w:rsidRPr="0074790C" w14:paraId="3E136976" w14:textId="77777777" w:rsidTr="0091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46646EC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Paralytic ileus (day)</w:t>
            </w:r>
          </w:p>
        </w:tc>
        <w:tc>
          <w:tcPr>
            <w:tcW w:w="1134" w:type="dxa"/>
          </w:tcPr>
          <w:p w14:paraId="72BBBC2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4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272D032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</w:tcPr>
          <w:p w14:paraId="04DE957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6" w:type="dxa"/>
          </w:tcPr>
          <w:p w14:paraId="6A187C5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5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5" w:type="dxa"/>
          </w:tcPr>
          <w:p w14:paraId="486844AB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631F2D22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01; 1 &gt; 2-5, 4 &gt; 2, 3, 5</w:t>
            </w:r>
          </w:p>
        </w:tc>
      </w:tr>
      <w:tr w:rsidR="002222BC" w:rsidRPr="0074790C" w14:paraId="45420C90" w14:textId="77777777" w:rsidTr="00914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9C1B43B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Food intolerance (day)</w:t>
            </w:r>
          </w:p>
        </w:tc>
        <w:tc>
          <w:tcPr>
            <w:tcW w:w="1134" w:type="dxa"/>
          </w:tcPr>
          <w:p w14:paraId="672BDF2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2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191D8D7A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1DC949C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14:paraId="4E20239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.3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5" w:type="dxa"/>
          </w:tcPr>
          <w:p w14:paraId="42016E6E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01" w:type="dxa"/>
          </w:tcPr>
          <w:p w14:paraId="4BF65C5C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0.001; 1 &gt; 2-5, 4 &gt; 2, 3, 5</w:t>
            </w:r>
          </w:p>
        </w:tc>
      </w:tr>
      <w:tr w:rsidR="002222BC" w:rsidRPr="0074790C" w14:paraId="3E33167C" w14:textId="77777777" w:rsidTr="0091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1E8D3AC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Infection (%)</w:t>
            </w:r>
          </w:p>
          <w:p w14:paraId="2C0D1B6B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Respiratory</w:t>
            </w:r>
          </w:p>
          <w:p w14:paraId="0DE1989D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Wound</w:t>
            </w:r>
          </w:p>
          <w:p w14:paraId="22A8701E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Fever  </w:t>
            </w:r>
          </w:p>
        </w:tc>
        <w:tc>
          <w:tcPr>
            <w:tcW w:w="1134" w:type="dxa"/>
          </w:tcPr>
          <w:p w14:paraId="32E1E16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E90F03B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  <w:p w14:paraId="395CC9A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  <w:p w14:paraId="37B194D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32A7CF4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AC7A218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</w:t>
            </w:r>
          </w:p>
          <w:p w14:paraId="07A2619E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  <w:p w14:paraId="7B87974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1BC3776E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34C97B85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30947EE0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  <w:p w14:paraId="4BD41DE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238B3E05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FD71445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  <w:p w14:paraId="6931555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  <w:p w14:paraId="24A4906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5" w:type="dxa"/>
          </w:tcPr>
          <w:p w14:paraId="58447B0F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631DEC4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  <w:p w14:paraId="523BE9C2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  <w:p w14:paraId="5F83882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540BF1E0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694AFBCF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1; </w:t>
            </w: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4, 5 differ</w:t>
            </w:r>
          </w:p>
          <w:p w14:paraId="7CAB2171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1; </w:t>
            </w: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2, 3, 5 differ</w:t>
            </w:r>
          </w:p>
          <w:p w14:paraId="4C2EE5CF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01; 1 differs</w:t>
            </w:r>
          </w:p>
        </w:tc>
      </w:tr>
      <w:tr w:rsidR="002222BC" w:rsidRPr="0074790C" w14:paraId="1A5F7D54" w14:textId="77777777" w:rsidTr="00914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8F2562F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VAS &gt; 4 (%)</w:t>
            </w:r>
          </w:p>
        </w:tc>
        <w:tc>
          <w:tcPr>
            <w:tcW w:w="1134" w:type="dxa"/>
          </w:tcPr>
          <w:p w14:paraId="13E11953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3D954D3C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3C0C699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358FA038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5" w:type="dxa"/>
          </w:tcPr>
          <w:p w14:paraId="62024681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0C57AB9E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1; 2, 3,5 </w:t>
            </w:r>
            <w:r w:rsidRPr="0074790C">
              <w:rPr>
                <w:rFonts w:ascii="Times New Roman" w:hAnsi="Times New Roman"/>
                <w:color w:val="000000"/>
                <w:sz w:val="18"/>
                <w:szCs w:val="18"/>
              </w:rPr>
              <w:t>differs</w:t>
            </w:r>
          </w:p>
        </w:tc>
      </w:tr>
      <w:tr w:rsidR="002222BC" w:rsidRPr="0074790C" w14:paraId="4CBF5420" w14:textId="77777777" w:rsidTr="0091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C57CA71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ospital </w:t>
            </w:r>
            <w:proofErr w:type="gramStart"/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stay</w:t>
            </w:r>
            <w:proofErr w:type="gramEnd"/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ays)</w:t>
            </w:r>
          </w:p>
        </w:tc>
        <w:tc>
          <w:tcPr>
            <w:tcW w:w="1134" w:type="dxa"/>
          </w:tcPr>
          <w:p w14:paraId="2EFE4378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1.2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34" w:type="dxa"/>
          </w:tcPr>
          <w:p w14:paraId="6B6F1414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.5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</w:tcPr>
          <w:p w14:paraId="1F623A07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.8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76" w:type="dxa"/>
          </w:tcPr>
          <w:p w14:paraId="1658F4A3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.8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5" w:type="dxa"/>
          </w:tcPr>
          <w:p w14:paraId="6DADDFBD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.6 </w:t>
            </w:r>
            <w:r w:rsidRPr="0074790C">
              <w:rPr>
                <w:rFonts w:ascii="Times New Roman" w:hAnsi="Times New Roman"/>
                <w:color w:val="000000"/>
                <w:sz w:val="20"/>
              </w:rPr>
              <w:t xml:space="preserve">± </w:t>
            </w: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01" w:type="dxa"/>
          </w:tcPr>
          <w:p w14:paraId="426D3D49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001; 1 &gt; 2-5</w:t>
            </w:r>
          </w:p>
          <w:p w14:paraId="73D4FB73" w14:textId="77777777" w:rsidR="002222BC" w:rsidRPr="0074790C" w:rsidRDefault="002222BC" w:rsidP="00914E50">
            <w:pPr>
              <w:spacing w:line="312" w:lineRule="auto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 &lt; 3,4; 4 &gt; 5</w:t>
            </w:r>
          </w:p>
        </w:tc>
      </w:tr>
      <w:tr w:rsidR="002222BC" w:rsidRPr="0074790C" w14:paraId="7EFEC7D4" w14:textId="77777777" w:rsidTr="00914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630B3873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Intensive care (%)</w:t>
            </w:r>
          </w:p>
          <w:p w14:paraId="4081720A" w14:textId="77777777" w:rsidR="002222BC" w:rsidRPr="0074790C" w:rsidRDefault="002222BC" w:rsidP="00914E50">
            <w:pPr>
              <w:spacing w:line="312" w:lineRule="auto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00B071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34" w:type="dxa"/>
          </w:tcPr>
          <w:p w14:paraId="527DAB7A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14:paraId="3A284BA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</w:tcPr>
          <w:p w14:paraId="36EB0176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5" w:type="dxa"/>
          </w:tcPr>
          <w:p w14:paraId="70A3E3C1" w14:textId="77777777" w:rsidR="002222BC" w:rsidRPr="0074790C" w:rsidRDefault="002222BC" w:rsidP="00914E50">
            <w:pPr>
              <w:spacing w:line="312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01" w:type="dxa"/>
          </w:tcPr>
          <w:p w14:paraId="5A6565C9" w14:textId="77777777" w:rsidR="002222BC" w:rsidRPr="0074790C" w:rsidRDefault="002222BC" w:rsidP="00914E50">
            <w:pPr>
              <w:spacing w:line="312" w:lineRule="auto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4790C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</w:tbl>
    <w:p w14:paraId="5671C717" w14:textId="77777777" w:rsidR="00313F70" w:rsidRDefault="00313F70" w:rsidP="00D46016">
      <w:pPr>
        <w:widowControl/>
        <w:jc w:val="center"/>
        <w:rPr>
          <w:rFonts w:ascii="Times New Roman" w:hAnsi="Times New Roman"/>
          <w:color w:val="000000"/>
          <w:sz w:val="20"/>
          <w:szCs w:val="20"/>
          <w:lang w:val="en-GB"/>
        </w:rPr>
      </w:pPr>
    </w:p>
    <w:p w14:paraId="48E53513" w14:textId="256CB53E" w:rsidR="00D46016" w:rsidRDefault="00D46016" w:rsidP="00D46016">
      <w:pPr>
        <w:widowControl/>
        <w:jc w:val="center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D46016">
        <w:rPr>
          <w:rFonts w:ascii="Times New Roman" w:hAnsi="Times New Roman"/>
          <w:color w:val="000000"/>
          <w:sz w:val="20"/>
          <w:szCs w:val="20"/>
          <w:lang w:val="en-GB"/>
        </w:rPr>
        <w:t>FRI, Fluid Retention Index. MAP, mean arterial pressure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PACU, postoperative care unit.</w:t>
      </w:r>
    </w:p>
    <w:p w14:paraId="5568DE11" w14:textId="3A29D0C1" w:rsidR="002222BC" w:rsidRPr="007E2E99" w:rsidRDefault="00D46016" w:rsidP="007E2E99">
      <w:pPr>
        <w:pStyle w:val="Liststycke"/>
        <w:tabs>
          <w:tab w:val="left" w:pos="0"/>
          <w:tab w:val="left" w:pos="567"/>
        </w:tabs>
        <w:ind w:left="0"/>
        <w:jc w:val="center"/>
        <w:textAlignment w:val="top"/>
        <w:rPr>
          <w:rFonts w:ascii="Times New Roman" w:hAnsi="Times New Roman"/>
          <w:color w:val="000000" w:themeColor="text1"/>
          <w:sz w:val="20"/>
          <w:szCs w:val="20"/>
        </w:rPr>
      </w:pPr>
      <w:r w:rsidRPr="00D46016">
        <w:rPr>
          <w:rFonts w:ascii="Times New Roman" w:hAnsi="Times New Roman"/>
          <w:color w:val="000000" w:themeColor="text1"/>
          <w:sz w:val="20"/>
          <w:szCs w:val="20"/>
        </w:rPr>
        <w:t xml:space="preserve">ASA, </w:t>
      </w:r>
      <w:r w:rsidRPr="00D46016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American Society of Anesthesiologists</w:t>
      </w:r>
      <w:r w:rsidRPr="00D46016">
        <w:rPr>
          <w:rFonts w:ascii="Times New Roman" w:hAnsi="Times New Roman"/>
          <w:color w:val="000000" w:themeColor="text1"/>
          <w:sz w:val="20"/>
          <w:szCs w:val="20"/>
        </w:rPr>
        <w:t xml:space="preserve"> (scale for physical health).</w:t>
      </w:r>
      <w:r w:rsidR="00313F70">
        <w:rPr>
          <w:rFonts w:ascii="Times New Roman" w:hAnsi="Times New Roman"/>
          <w:color w:val="000000" w:themeColor="text1"/>
          <w:sz w:val="20"/>
          <w:szCs w:val="20"/>
        </w:rPr>
        <w:t xml:space="preserve"> VAS, visual analogue scale.</w:t>
      </w:r>
    </w:p>
    <w:sectPr w:rsidR="002222BC" w:rsidRPr="007E2E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Gothic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B61E2"/>
    <w:multiLevelType w:val="hybridMultilevel"/>
    <w:tmpl w:val="820C795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DE3561"/>
    <w:multiLevelType w:val="hybridMultilevel"/>
    <w:tmpl w:val="820C7950"/>
    <w:lvl w:ilvl="0" w:tplc="6CCC68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718008">
    <w:abstractNumId w:val="1"/>
  </w:num>
  <w:num w:numId="2" w16cid:durableId="1739286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2E"/>
    <w:rsid w:val="00162897"/>
    <w:rsid w:val="001C6644"/>
    <w:rsid w:val="002222BC"/>
    <w:rsid w:val="002D491C"/>
    <w:rsid w:val="00313F70"/>
    <w:rsid w:val="00537DED"/>
    <w:rsid w:val="006C3EF9"/>
    <w:rsid w:val="00724B96"/>
    <w:rsid w:val="007E2E99"/>
    <w:rsid w:val="00847815"/>
    <w:rsid w:val="008C352E"/>
    <w:rsid w:val="00921AC1"/>
    <w:rsid w:val="0092204A"/>
    <w:rsid w:val="009E3858"/>
    <w:rsid w:val="00B612CC"/>
    <w:rsid w:val="00B95FF0"/>
    <w:rsid w:val="00BB66BA"/>
    <w:rsid w:val="00D46016"/>
    <w:rsid w:val="00F00449"/>
    <w:rsid w:val="00F6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FA07B4"/>
  <w15:chartTrackingRefBased/>
  <w15:docId w15:val="{58294B4E-3378-8247-8F3F-483BED75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FF"/>
        <w:sz w:val="24"/>
        <w:szCs w:val="36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52E"/>
    <w:pPr>
      <w:widowControl w:val="0"/>
      <w:jc w:val="both"/>
    </w:pPr>
    <w:rPr>
      <w:rFonts w:ascii="Calibri" w:eastAsia="SimSun" w:hAnsi="Calibri"/>
      <w:color w:val="auto"/>
      <w:kern w:val="2"/>
      <w:sz w:val="21"/>
      <w:szCs w:val="22"/>
      <w:lang w:val="en-US" w:eastAsia="zh-CN"/>
    </w:rPr>
  </w:style>
  <w:style w:type="paragraph" w:styleId="Rubrik1">
    <w:name w:val="heading 1"/>
    <w:basedOn w:val="Normal"/>
    <w:next w:val="Normal"/>
    <w:link w:val="Rubrik1Char"/>
    <w:uiPriority w:val="9"/>
    <w:qFormat/>
    <w:rsid w:val="008C3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C3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C35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C35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C35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C35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C35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C35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C35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C3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C3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C35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C35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C35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C35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C35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C35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C352E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C35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C352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C35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C35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C35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C352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C352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C352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C3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C352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C352E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8C352E"/>
    <w:rPr>
      <w:rFonts w:ascii="Cambria" w:eastAsia="MS Minngs" w:hAnsi="Cambria"/>
      <w:color w:val="auto"/>
      <w:sz w:val="20"/>
      <w:szCs w:val="20"/>
      <w:lang w:val="en-AU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rdtext">
    <w:name w:val="Body Text"/>
    <w:basedOn w:val="Normal"/>
    <w:link w:val="BrdtextChar"/>
    <w:rsid w:val="00B95FF0"/>
    <w:pPr>
      <w:spacing w:after="120"/>
    </w:pPr>
    <w:rPr>
      <w:sz w:val="22"/>
      <w:lang w:val="x-none"/>
    </w:rPr>
  </w:style>
  <w:style w:type="character" w:customStyle="1" w:styleId="BrdtextChar">
    <w:name w:val="Brödtext Char"/>
    <w:basedOn w:val="Standardstycketeckensnitt"/>
    <w:link w:val="Brdtext"/>
    <w:rsid w:val="00B95FF0"/>
    <w:rPr>
      <w:rFonts w:ascii="Calibri" w:eastAsia="SimSun" w:hAnsi="Calibri"/>
      <w:color w:val="auto"/>
      <w:kern w:val="2"/>
      <w:sz w:val="22"/>
      <w:szCs w:val="22"/>
      <w:lang w:val="x-none" w:eastAsia="zh-CN"/>
    </w:rPr>
  </w:style>
  <w:style w:type="table" w:styleId="Listtabell6frgstarkdekorfrg1">
    <w:name w:val="List Table 6 Colorful Accent 1"/>
    <w:basedOn w:val="Normaltabell"/>
    <w:uiPriority w:val="51"/>
    <w:rsid w:val="00B95FF0"/>
    <w:rPr>
      <w:rFonts w:ascii="Cambria" w:eastAsia="MS Minngs" w:hAnsi="Cambria"/>
      <w:color w:val="0F4761" w:themeColor="accent1" w:themeShade="BF"/>
      <w:sz w:val="20"/>
      <w:szCs w:val="20"/>
      <w:lang w:val="en-AU" w:eastAsia="en-GB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719</Words>
  <Characters>3816</Characters>
  <Application>Microsoft Office Word</Application>
  <DocSecurity>0</DocSecurity>
  <Lines>31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hn</dc:creator>
  <cp:keywords/>
  <dc:description/>
  <cp:lastModifiedBy>Robert Hahn</cp:lastModifiedBy>
  <cp:revision>14</cp:revision>
  <dcterms:created xsi:type="dcterms:W3CDTF">2024-04-25T20:49:00Z</dcterms:created>
  <dcterms:modified xsi:type="dcterms:W3CDTF">2025-08-28T07:13:00Z</dcterms:modified>
</cp:coreProperties>
</file>